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71F225" w14:textId="3ECBF9A4" w:rsidR="00322123" w:rsidRPr="006A0D99" w:rsidRDefault="00322123" w:rsidP="00863E2F">
      <w:pPr>
        <w:rPr>
          <w:b/>
        </w:rPr>
      </w:pPr>
      <w:bookmarkStart w:id="0" w:name="_GoBack"/>
      <w:bookmarkEnd w:id="0"/>
      <w:r w:rsidRPr="006A0D99">
        <w:rPr>
          <w:b/>
        </w:rPr>
        <w:t>Additional file</w:t>
      </w:r>
      <w:r w:rsidR="006F2AC3">
        <w:rPr>
          <w:b/>
        </w:rPr>
        <w:t xml:space="preserve"> 1</w:t>
      </w:r>
      <w:r w:rsidR="00DD3A51">
        <w:rPr>
          <w:b/>
        </w:rPr>
        <w:t xml:space="preserve">: </w:t>
      </w:r>
      <w:r w:rsidR="00AB7210">
        <w:rPr>
          <w:b/>
        </w:rPr>
        <w:t>Example</w:t>
      </w:r>
      <w:r w:rsidR="00502757">
        <w:rPr>
          <w:b/>
        </w:rPr>
        <w:t>s</w:t>
      </w:r>
      <w:r w:rsidR="00AB7210">
        <w:rPr>
          <w:b/>
        </w:rPr>
        <w:t xml:space="preserve"> of </w:t>
      </w:r>
      <w:r w:rsidR="003F5AB0">
        <w:rPr>
          <w:b/>
        </w:rPr>
        <w:t xml:space="preserve">trial </w:t>
      </w:r>
      <w:r w:rsidR="00AB7210">
        <w:rPr>
          <w:b/>
        </w:rPr>
        <w:t>s</w:t>
      </w:r>
      <w:r w:rsidRPr="006A0D99">
        <w:rPr>
          <w:b/>
        </w:rPr>
        <w:t>ite performance</w:t>
      </w:r>
      <w:r w:rsidR="00007033">
        <w:rPr>
          <w:b/>
        </w:rPr>
        <w:t xml:space="preserve"> metrics</w:t>
      </w:r>
      <w:r w:rsidRPr="006A0D99">
        <w:rPr>
          <w:b/>
        </w:rPr>
        <w:t xml:space="preserve"> excluded from the Delphi survey</w:t>
      </w:r>
      <w:r w:rsidR="0059359B">
        <w:rPr>
          <w:b/>
        </w:rPr>
        <w:t xml:space="preserve"> </w:t>
      </w:r>
    </w:p>
    <w:tbl>
      <w:tblPr>
        <w:tblStyle w:val="TableGrid"/>
        <w:tblpPr w:leftFromText="180" w:rightFromText="180" w:vertAnchor="page" w:horzAnchor="margin" w:tblpY="2056"/>
        <w:tblW w:w="9776" w:type="dxa"/>
        <w:tblLook w:val="04A0" w:firstRow="1" w:lastRow="0" w:firstColumn="1" w:lastColumn="0" w:noHBand="0" w:noVBand="1"/>
      </w:tblPr>
      <w:tblGrid>
        <w:gridCol w:w="2613"/>
        <w:gridCol w:w="2613"/>
        <w:gridCol w:w="4550"/>
      </w:tblGrid>
      <w:tr w:rsidR="00E245E1" w:rsidRPr="0014591C" w14:paraId="4DD13DDB" w14:textId="7015F034" w:rsidTr="0053183A">
        <w:trPr>
          <w:tblHeader/>
        </w:trPr>
        <w:tc>
          <w:tcPr>
            <w:tcW w:w="2613" w:type="dxa"/>
          </w:tcPr>
          <w:p w14:paraId="23F7B646" w14:textId="77777777" w:rsidR="00E245E1" w:rsidRPr="0014591C" w:rsidRDefault="00E245E1" w:rsidP="00975F8C">
            <w:pPr>
              <w:jc w:val="center"/>
              <w:rPr>
                <w:b/>
              </w:rPr>
            </w:pPr>
            <w:r w:rsidRPr="0014591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ite performance metrics </w:t>
            </w:r>
          </w:p>
        </w:tc>
        <w:tc>
          <w:tcPr>
            <w:tcW w:w="2613" w:type="dxa"/>
          </w:tcPr>
          <w:p w14:paraId="71185712" w14:textId="77777777" w:rsidR="00E245E1" w:rsidRPr="0014591C" w:rsidRDefault="00E245E1" w:rsidP="00975F8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ason for exclusion</w:t>
            </w:r>
          </w:p>
        </w:tc>
        <w:tc>
          <w:tcPr>
            <w:tcW w:w="4550" w:type="dxa"/>
          </w:tcPr>
          <w:p w14:paraId="14ACE00C" w14:textId="4308746A" w:rsidR="00E245E1" w:rsidRDefault="00E57BA5" w:rsidP="00975F8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udy proposing metrics</w:t>
            </w:r>
          </w:p>
        </w:tc>
      </w:tr>
      <w:tr w:rsidR="006E7C15" w:rsidRPr="0014591C" w14:paraId="37886D42" w14:textId="77777777" w:rsidTr="0062402C">
        <w:tc>
          <w:tcPr>
            <w:tcW w:w="2613" w:type="dxa"/>
          </w:tcPr>
          <w:p w14:paraId="75A96407" w14:textId="77777777" w:rsidR="006E7C15" w:rsidRPr="0014591C" w:rsidRDefault="006E7C15" w:rsidP="006E7C1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058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articipant study progress </w:t>
            </w:r>
          </w:p>
        </w:tc>
        <w:tc>
          <w:tcPr>
            <w:tcW w:w="2613" w:type="dxa"/>
          </w:tcPr>
          <w:p w14:paraId="7E6F653D" w14:textId="5A0B6A66" w:rsidR="006E7C15" w:rsidRDefault="006E7C15" w:rsidP="006E7C1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acking clarity</w:t>
            </w:r>
          </w:p>
        </w:tc>
        <w:tc>
          <w:tcPr>
            <w:tcW w:w="4550" w:type="dxa"/>
          </w:tcPr>
          <w:p w14:paraId="128BC961" w14:textId="77777777" w:rsidR="006E7C15" w:rsidRPr="004B31C5" w:rsidRDefault="006E7C15" w:rsidP="006E7C1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K</w:t>
            </w:r>
            <w:r w:rsidRPr="004B31C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m J, Zhao W, Pauls K, Goddard T: </w:t>
            </w:r>
            <w:r w:rsidRPr="004B31C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tegration of site performance monitoring module in web-based CTMS for a global trial</w:t>
            </w:r>
            <w:r w:rsidRPr="004B31C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</w:t>
            </w:r>
            <w:r w:rsidRPr="004B31C5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Clinical Trials </w:t>
            </w:r>
            <w:r w:rsidRPr="004B31C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011, </w:t>
            </w:r>
            <w:r w:rsidRPr="004B31C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 (4)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450</w:t>
            </w:r>
          </w:p>
          <w:p w14:paraId="17B9373A" w14:textId="77777777" w:rsidR="006E7C15" w:rsidRDefault="006E7C15" w:rsidP="006E7C1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E7C15" w:rsidRPr="0014591C" w14:paraId="039DE314" w14:textId="77777777" w:rsidTr="0062402C">
        <w:tc>
          <w:tcPr>
            <w:tcW w:w="2613" w:type="dxa"/>
          </w:tcPr>
          <w:p w14:paraId="07D457DE" w14:textId="77777777" w:rsidR="006E7C15" w:rsidRDefault="006E7C15" w:rsidP="006E7C1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xtent of staff</w:t>
            </w:r>
          </w:p>
          <w:p w14:paraId="783B9FC9" w14:textId="77777777" w:rsidR="006E7C15" w:rsidRDefault="006E7C15" w:rsidP="006E7C15">
            <w:pPr>
              <w:rPr>
                <w:color w:val="5B9BD5" w:themeColor="accent1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ngagement/enthusiasm at a trial site</w:t>
            </w:r>
            <w:r w:rsidRPr="00DB2FBE">
              <w:rPr>
                <w:color w:val="5B9BD5" w:themeColor="accent1"/>
              </w:rPr>
              <w:t xml:space="preserve"> </w:t>
            </w:r>
          </w:p>
          <w:p w14:paraId="226DCE71" w14:textId="77777777" w:rsidR="006E7C15" w:rsidRPr="002C058A" w:rsidRDefault="006E7C15" w:rsidP="006E7C1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13" w:type="dxa"/>
          </w:tcPr>
          <w:p w14:paraId="69959898" w14:textId="5C09E48E" w:rsidR="006E7C15" w:rsidRDefault="00E06F82" w:rsidP="006E7C1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acking clarity</w:t>
            </w:r>
            <w:r w:rsidR="006E7C15">
              <w:rPr>
                <w:rFonts w:ascii="Calibri" w:eastAsia="Times New Roman" w:hAnsi="Calibri" w:cs="Times New Roman"/>
                <w:color w:val="000000"/>
                <w:lang w:eastAsia="en-GB"/>
              </w:rPr>
              <w:t>/ difficult to express as a metric</w:t>
            </w:r>
          </w:p>
        </w:tc>
        <w:tc>
          <w:tcPr>
            <w:tcW w:w="4550" w:type="dxa"/>
          </w:tcPr>
          <w:p w14:paraId="2B0BED5D" w14:textId="77777777" w:rsidR="006E7C15" w:rsidRPr="004B31C5" w:rsidRDefault="006E7C15" w:rsidP="006E7C1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ocus group suggestion</w:t>
            </w:r>
          </w:p>
        </w:tc>
      </w:tr>
      <w:tr w:rsidR="006E7C15" w:rsidRPr="0014591C" w14:paraId="0B2152A3" w14:textId="77777777" w:rsidTr="0053183A">
        <w:trPr>
          <w:tblHeader/>
        </w:trPr>
        <w:tc>
          <w:tcPr>
            <w:tcW w:w="2613" w:type="dxa"/>
          </w:tcPr>
          <w:p w14:paraId="779DCB7A" w14:textId="769F435C" w:rsidR="006E7C15" w:rsidRPr="0014591C" w:rsidRDefault="006E7C15" w:rsidP="006E7C15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D60A7">
              <w:t>Number of missed visits per region</w:t>
            </w:r>
            <w:r>
              <w:t xml:space="preserve"> </w:t>
            </w:r>
          </w:p>
        </w:tc>
        <w:tc>
          <w:tcPr>
            <w:tcW w:w="2613" w:type="dxa"/>
          </w:tcPr>
          <w:p w14:paraId="7B9400DA" w14:textId="0291FD26" w:rsidR="006E7C15" w:rsidRDefault="006E7C15" w:rsidP="006E7C15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t xml:space="preserve">Unrelated </w:t>
            </w:r>
            <w:r w:rsidRPr="00DB1EC1">
              <w:t>to individual site performance</w:t>
            </w:r>
          </w:p>
        </w:tc>
        <w:tc>
          <w:tcPr>
            <w:tcW w:w="4550" w:type="dxa"/>
            <w:vMerge w:val="restart"/>
          </w:tcPr>
          <w:p w14:paraId="53D3388F" w14:textId="77777777" w:rsidR="006E7C15" w:rsidRPr="001751DB" w:rsidRDefault="006E7C15" w:rsidP="006E7C15">
            <w:proofErr w:type="spellStart"/>
            <w:r w:rsidRPr="001751DB">
              <w:t>Berthon</w:t>
            </w:r>
            <w:proofErr w:type="spellEnd"/>
            <w:r w:rsidRPr="001751DB">
              <w:t xml:space="preserve">-Jones N, Courtney-Vega K, Donaldson A, </w:t>
            </w:r>
            <w:proofErr w:type="spellStart"/>
            <w:r w:rsidRPr="001751DB">
              <w:t>Haskelberg</w:t>
            </w:r>
            <w:proofErr w:type="spellEnd"/>
            <w:r w:rsidRPr="001751DB">
              <w:t xml:space="preserve"> H, Emery S, </w:t>
            </w:r>
            <w:proofErr w:type="spellStart"/>
            <w:proofErr w:type="gramStart"/>
            <w:r w:rsidRPr="001751DB">
              <w:t>Puls</w:t>
            </w:r>
            <w:proofErr w:type="spellEnd"/>
            <w:proofErr w:type="gramEnd"/>
            <w:r w:rsidRPr="001751DB">
              <w:t xml:space="preserve"> R: </w:t>
            </w:r>
            <w:r w:rsidRPr="001751DB">
              <w:rPr>
                <w:b/>
              </w:rPr>
              <w:t>Assessing site performance in the Altair study, a multinational clinical trial</w:t>
            </w:r>
            <w:r w:rsidRPr="001751DB">
              <w:t xml:space="preserve">. </w:t>
            </w:r>
            <w:r w:rsidRPr="001751DB">
              <w:rPr>
                <w:i/>
              </w:rPr>
              <w:t xml:space="preserve">Trials </w:t>
            </w:r>
            <w:r w:rsidRPr="001751DB">
              <w:t xml:space="preserve">2015, </w:t>
            </w:r>
            <w:r w:rsidRPr="001751DB">
              <w:rPr>
                <w:b/>
              </w:rPr>
              <w:t>16 (1) (no pagination)</w:t>
            </w:r>
            <w:r>
              <w:t>(138)</w:t>
            </w:r>
          </w:p>
          <w:p w14:paraId="77F19D02" w14:textId="77777777" w:rsidR="006E7C15" w:rsidRDefault="006E7C15" w:rsidP="006E7C15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6E7C15" w:rsidRPr="0014591C" w14:paraId="0EAE2F5E" w14:textId="471BE83A" w:rsidTr="0053183A">
        <w:tc>
          <w:tcPr>
            <w:tcW w:w="2613" w:type="dxa"/>
          </w:tcPr>
          <w:p w14:paraId="6F3EDF2F" w14:textId="77777777" w:rsidR="006E7C15" w:rsidRPr="0014591C" w:rsidRDefault="006E7C15" w:rsidP="006E7C15">
            <w:r w:rsidRPr="0014591C">
              <w:t xml:space="preserve">Time from protocol release to </w:t>
            </w:r>
            <w:r>
              <w:t>e</w:t>
            </w:r>
            <w:r w:rsidRPr="0014591C">
              <w:t xml:space="preserve">thics/regulatory submission </w:t>
            </w:r>
          </w:p>
        </w:tc>
        <w:tc>
          <w:tcPr>
            <w:tcW w:w="2613" w:type="dxa"/>
          </w:tcPr>
          <w:p w14:paraId="120BFDBE" w14:textId="35A951F4" w:rsidR="006E7C15" w:rsidRDefault="006E7C15" w:rsidP="006E7C15">
            <w:r>
              <w:t>Trial set-up metric</w:t>
            </w:r>
          </w:p>
          <w:p w14:paraId="5A050C1A" w14:textId="4350E91E" w:rsidR="006E7C15" w:rsidRPr="0014591C" w:rsidRDefault="006E7C15" w:rsidP="006E7C15"/>
        </w:tc>
        <w:tc>
          <w:tcPr>
            <w:tcW w:w="4550" w:type="dxa"/>
            <w:vMerge/>
          </w:tcPr>
          <w:p w14:paraId="14A8D7EF" w14:textId="77777777" w:rsidR="006E7C15" w:rsidRDefault="006E7C15" w:rsidP="006E7C15"/>
        </w:tc>
      </w:tr>
      <w:tr w:rsidR="006E7C15" w:rsidRPr="0014591C" w14:paraId="01F3C25F" w14:textId="2C709DA7" w:rsidTr="0053183A">
        <w:tc>
          <w:tcPr>
            <w:tcW w:w="2613" w:type="dxa"/>
          </w:tcPr>
          <w:p w14:paraId="4B5BEE88" w14:textId="77777777" w:rsidR="006E7C15" w:rsidRPr="0014591C" w:rsidRDefault="006E7C15" w:rsidP="006E7C15">
            <w:r w:rsidRPr="0014591C">
              <w:t>Time from protocol release to ethics/regulatory approval</w:t>
            </w:r>
          </w:p>
        </w:tc>
        <w:tc>
          <w:tcPr>
            <w:tcW w:w="2613" w:type="dxa"/>
          </w:tcPr>
          <w:p w14:paraId="17AE2341" w14:textId="3BB9CB7E" w:rsidR="006E7C15" w:rsidRDefault="006E7C15" w:rsidP="006E7C15">
            <w:r>
              <w:t>Trial set-up metric</w:t>
            </w:r>
          </w:p>
          <w:p w14:paraId="7FDAE9E7" w14:textId="77777777" w:rsidR="006E7C15" w:rsidRDefault="006E7C15" w:rsidP="006E7C15"/>
          <w:p w14:paraId="20DAB8E4" w14:textId="048C5BE5" w:rsidR="006E7C15" w:rsidRPr="0014591C" w:rsidRDefault="006E7C15" w:rsidP="006E7C15"/>
        </w:tc>
        <w:tc>
          <w:tcPr>
            <w:tcW w:w="4550" w:type="dxa"/>
            <w:vMerge/>
          </w:tcPr>
          <w:p w14:paraId="775CE17D" w14:textId="77777777" w:rsidR="006E7C15" w:rsidRDefault="006E7C15" w:rsidP="006E7C15"/>
        </w:tc>
      </w:tr>
      <w:tr w:rsidR="006E7C15" w:rsidRPr="0014591C" w14:paraId="6F0FE8B0" w14:textId="77777777" w:rsidTr="0053183A">
        <w:tc>
          <w:tcPr>
            <w:tcW w:w="2613" w:type="dxa"/>
          </w:tcPr>
          <w:p w14:paraId="25DFC981" w14:textId="79CE66E6" w:rsidR="006E7C15" w:rsidRPr="0014591C" w:rsidRDefault="006E7C15" w:rsidP="006E7C15">
            <w:r w:rsidRPr="00C336C2">
              <w:t xml:space="preserve">Number of buffy coat samples collected versus protocol-mandated samples to be collected </w:t>
            </w:r>
          </w:p>
        </w:tc>
        <w:tc>
          <w:tcPr>
            <w:tcW w:w="2613" w:type="dxa"/>
          </w:tcPr>
          <w:p w14:paraId="15421E20" w14:textId="61C0870C" w:rsidR="006E7C15" w:rsidRDefault="006E7C15" w:rsidP="006E7C15">
            <w:r>
              <w:t>S</w:t>
            </w:r>
            <w:r w:rsidRPr="00AF3B9B">
              <w:t xml:space="preserve">pecific to an individual trial </w:t>
            </w:r>
            <w:r>
              <w:t xml:space="preserve"> methodology</w:t>
            </w:r>
          </w:p>
        </w:tc>
        <w:tc>
          <w:tcPr>
            <w:tcW w:w="4550" w:type="dxa"/>
            <w:vMerge/>
          </w:tcPr>
          <w:p w14:paraId="248A774F" w14:textId="7E4E80F5" w:rsidR="006E7C15" w:rsidRDefault="006E7C15" w:rsidP="006E7C15"/>
        </w:tc>
      </w:tr>
      <w:tr w:rsidR="006E7C15" w:rsidRPr="0014591C" w14:paraId="1F228D2F" w14:textId="6EAEB550" w:rsidTr="0053183A">
        <w:tc>
          <w:tcPr>
            <w:tcW w:w="2613" w:type="dxa"/>
          </w:tcPr>
          <w:p w14:paraId="360250F4" w14:textId="77777777" w:rsidR="006E7C15" w:rsidRPr="0014591C" w:rsidRDefault="006E7C15" w:rsidP="006E7C15">
            <w:r w:rsidRPr="0014591C">
              <w:rPr>
                <w:rFonts w:ascii="Calibri" w:eastAsia="Times New Roman" w:hAnsi="Calibri" w:cs="Times New Roman"/>
                <w:color w:val="000000"/>
                <w:lang w:eastAsia="en-GB"/>
              </w:rPr>
              <w:t>Site location potential index based on an assessment of the number of patients at an individual site with the disease of interest</w:t>
            </w:r>
          </w:p>
        </w:tc>
        <w:tc>
          <w:tcPr>
            <w:tcW w:w="2613" w:type="dxa"/>
          </w:tcPr>
          <w:p w14:paraId="11E87D7B" w14:textId="3209D53D" w:rsidR="006E7C15" w:rsidRPr="0014591C" w:rsidRDefault="006E7C15" w:rsidP="006E7C1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Trial set-up metric</w:t>
            </w:r>
          </w:p>
        </w:tc>
        <w:tc>
          <w:tcPr>
            <w:tcW w:w="4550" w:type="dxa"/>
          </w:tcPr>
          <w:p w14:paraId="3F6EA53D" w14:textId="18E45556" w:rsidR="006E7C15" w:rsidRDefault="006E7C15" w:rsidP="006E7C15">
            <w:r>
              <w:rPr>
                <w:rFonts w:ascii="Calibri" w:hAnsi="Calibri"/>
                <w:noProof/>
              </w:rPr>
              <w:t xml:space="preserve">Bose A, Das S: </w:t>
            </w:r>
            <w:r>
              <w:rPr>
                <w:rFonts w:ascii="Calibri" w:hAnsi="Calibri"/>
                <w:b/>
                <w:noProof/>
              </w:rPr>
              <w:t>Trial analytics - A tool for clinical trial management</w:t>
            </w:r>
            <w:r>
              <w:rPr>
                <w:rFonts w:ascii="Calibri" w:hAnsi="Calibri"/>
                <w:noProof/>
              </w:rPr>
              <w:t xml:space="preserve">. </w:t>
            </w:r>
            <w:r>
              <w:rPr>
                <w:rFonts w:ascii="Calibri" w:hAnsi="Calibri"/>
                <w:i/>
                <w:noProof/>
              </w:rPr>
              <w:t xml:space="preserve">Acta Poloniae Pharmaceutica - Drug Research </w:t>
            </w:r>
            <w:r>
              <w:rPr>
                <w:rFonts w:ascii="Calibri" w:hAnsi="Calibri"/>
                <w:noProof/>
              </w:rPr>
              <w:t xml:space="preserve">2012, </w:t>
            </w:r>
            <w:r>
              <w:rPr>
                <w:rFonts w:ascii="Calibri" w:hAnsi="Calibri"/>
                <w:b/>
                <w:noProof/>
              </w:rPr>
              <w:t>69</w:t>
            </w:r>
            <w:r>
              <w:rPr>
                <w:rFonts w:ascii="Calibri" w:hAnsi="Calibri"/>
                <w:noProof/>
              </w:rPr>
              <w:t>(3):523-533</w:t>
            </w:r>
          </w:p>
        </w:tc>
      </w:tr>
      <w:tr w:rsidR="006E7C15" w:rsidRPr="0014591C" w14:paraId="21C09339" w14:textId="77777777" w:rsidTr="0053183A">
        <w:tc>
          <w:tcPr>
            <w:tcW w:w="2613" w:type="dxa"/>
          </w:tcPr>
          <w:p w14:paraId="577A1490" w14:textId="47935049" w:rsidR="006E7C15" w:rsidRPr="0014591C" w:rsidRDefault="006E7C15" w:rsidP="006E7C1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591C">
              <w:rPr>
                <w:rFonts w:ascii="Calibri" w:eastAsia="Times New Roman" w:hAnsi="Calibri" w:cs="Times New Roman"/>
                <w:color w:val="000000"/>
                <w:lang w:eastAsia="en-GB"/>
              </w:rPr>
              <w:t>Timely database lock defined as time taken for database lock after the last visit of last participant per site</w:t>
            </w:r>
          </w:p>
        </w:tc>
        <w:tc>
          <w:tcPr>
            <w:tcW w:w="2613" w:type="dxa"/>
          </w:tcPr>
          <w:p w14:paraId="0173BDFF" w14:textId="3E4664FE" w:rsidR="006E7C15" w:rsidRDefault="006E7C15" w:rsidP="006E7C1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relevant for monitoring ongoing site conduct during a trial</w:t>
            </w:r>
          </w:p>
        </w:tc>
        <w:tc>
          <w:tcPr>
            <w:tcW w:w="4550" w:type="dxa"/>
          </w:tcPr>
          <w:p w14:paraId="1E32DB95" w14:textId="77777777" w:rsidR="006E7C15" w:rsidRPr="0055342B" w:rsidRDefault="006E7C15" w:rsidP="006E7C1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342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ee HJ, Lee S: </w:t>
            </w:r>
            <w:r w:rsidRPr="0055342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n Exploratory Evaluation Framework for e-Clinical Data Management Performance</w:t>
            </w:r>
            <w:r w:rsidRPr="0055342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</w:t>
            </w:r>
            <w:r w:rsidRPr="0055342B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Drug Information Journal </w:t>
            </w:r>
            <w:r w:rsidRPr="0055342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012, </w:t>
            </w:r>
            <w:r w:rsidRPr="0055342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5):555-564</w:t>
            </w:r>
          </w:p>
          <w:p w14:paraId="504C7F68" w14:textId="77777777" w:rsidR="006E7C15" w:rsidRDefault="006E7C15" w:rsidP="006E7C15">
            <w:pPr>
              <w:rPr>
                <w:rFonts w:ascii="Calibri" w:hAnsi="Calibri"/>
                <w:noProof/>
              </w:rPr>
            </w:pPr>
          </w:p>
        </w:tc>
      </w:tr>
      <w:tr w:rsidR="006E7C15" w:rsidRPr="0014591C" w14:paraId="458938B1" w14:textId="77777777" w:rsidTr="0053183A">
        <w:tc>
          <w:tcPr>
            <w:tcW w:w="2613" w:type="dxa"/>
          </w:tcPr>
          <w:p w14:paraId="4BC17957" w14:textId="50A7086E" w:rsidR="006E7C15" w:rsidRPr="0014591C" w:rsidRDefault="006E7C15" w:rsidP="006E7C1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591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unding adjusted score =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tensity adjusted score (IAS) </w:t>
            </w:r>
            <w:r w:rsidRPr="0014591C">
              <w:rPr>
                <w:rFonts w:ascii="Calibri" w:eastAsia="Times New Roman" w:hAnsi="Calibri" w:cs="Times New Roman"/>
                <w:color w:val="000000"/>
                <w:lang w:eastAsia="en-GB"/>
              </w:rPr>
              <w:t>divided by the amount awarded for total direct costs during the given time period</w:t>
            </w:r>
          </w:p>
        </w:tc>
        <w:tc>
          <w:tcPr>
            <w:tcW w:w="2613" w:type="dxa"/>
          </w:tcPr>
          <w:p w14:paraId="5858D2C0" w14:textId="2D9D4A54" w:rsidR="006E7C15" w:rsidRDefault="006E7C15" w:rsidP="006E7C1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relevant for monitoring ongoing site conduct during a trial</w:t>
            </w:r>
          </w:p>
        </w:tc>
        <w:tc>
          <w:tcPr>
            <w:tcW w:w="4550" w:type="dxa"/>
          </w:tcPr>
          <w:p w14:paraId="204FB8AC" w14:textId="77777777" w:rsidR="006E7C15" w:rsidRDefault="006E7C15" w:rsidP="006E7C1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Pr="004611F3">
              <w:rPr>
                <w:rFonts w:ascii="Calibri" w:eastAsia="Times New Roman" w:hAnsi="Calibri" w:cs="Times New Roman"/>
                <w:color w:val="000000"/>
                <w:lang w:eastAsia="en-GB"/>
              </w:rPr>
              <w:t>osendorf</w:t>
            </w:r>
            <w:proofErr w:type="spellEnd"/>
            <w:r w:rsidRPr="004611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L, Dafni U, Amato DA, </w:t>
            </w:r>
            <w:proofErr w:type="spellStart"/>
            <w:r w:rsidRPr="004611F3">
              <w:rPr>
                <w:rFonts w:ascii="Calibri" w:eastAsia="Times New Roman" w:hAnsi="Calibri" w:cs="Times New Roman"/>
                <w:color w:val="000000"/>
                <w:lang w:eastAsia="en-GB"/>
              </w:rPr>
              <w:t>Lunghofer</w:t>
            </w:r>
            <w:proofErr w:type="spellEnd"/>
            <w:r w:rsidRPr="004611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, Bartlett JG, </w:t>
            </w:r>
            <w:proofErr w:type="spellStart"/>
            <w:r w:rsidRPr="004611F3">
              <w:rPr>
                <w:rFonts w:ascii="Calibri" w:eastAsia="Times New Roman" w:hAnsi="Calibri" w:cs="Times New Roman"/>
                <w:color w:val="000000"/>
                <w:lang w:eastAsia="en-GB"/>
              </w:rPr>
              <w:t>Leedom</w:t>
            </w:r>
            <w:proofErr w:type="spellEnd"/>
            <w:r w:rsidRPr="004611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M, </w:t>
            </w:r>
            <w:proofErr w:type="spellStart"/>
            <w:r w:rsidRPr="004611F3">
              <w:rPr>
                <w:rFonts w:ascii="Calibri" w:eastAsia="Times New Roman" w:hAnsi="Calibri" w:cs="Times New Roman"/>
                <w:color w:val="000000"/>
                <w:lang w:eastAsia="en-GB"/>
              </w:rPr>
              <w:t>Wara</w:t>
            </w:r>
            <w:proofErr w:type="spellEnd"/>
            <w:r w:rsidRPr="004611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W, Armstrong JA, Godfrey E, </w:t>
            </w:r>
            <w:proofErr w:type="spellStart"/>
            <w:r w:rsidRPr="004611F3">
              <w:rPr>
                <w:rFonts w:ascii="Calibri" w:eastAsia="Times New Roman" w:hAnsi="Calibri" w:cs="Times New Roman"/>
                <w:color w:val="000000"/>
                <w:lang w:eastAsia="en-GB"/>
              </w:rPr>
              <w:t>Sukkestad</w:t>
            </w:r>
            <w:proofErr w:type="spellEnd"/>
            <w:r w:rsidRPr="004611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</w:t>
            </w:r>
            <w:r w:rsidRPr="004611F3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et al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</w:t>
            </w:r>
          </w:p>
          <w:p w14:paraId="6299E8EA" w14:textId="2D6C5961" w:rsidR="006E7C15" w:rsidRDefault="006E7C15" w:rsidP="006E7C15">
            <w:pPr>
              <w:rPr>
                <w:rFonts w:ascii="Calibri" w:hAnsi="Calibri"/>
                <w:noProof/>
              </w:rPr>
            </w:pPr>
            <w:r w:rsidRPr="004611F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Performance evaluation in </w:t>
            </w:r>
            <w:proofErr w:type="spellStart"/>
            <w:r w:rsidRPr="004611F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ulticenter</w:t>
            </w:r>
            <w:proofErr w:type="spellEnd"/>
            <w:r w:rsidRPr="004611F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clinical trials: Development of a model by the AIDS Clinical Trials Group</w:t>
            </w:r>
            <w:r w:rsidRPr="004611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</w:t>
            </w:r>
            <w:r w:rsidRPr="004611F3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Controlled Clinical Trials </w:t>
            </w:r>
            <w:r w:rsidRPr="004611F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993, </w:t>
            </w:r>
            <w:r w:rsidRPr="004611F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6):523-537</w:t>
            </w:r>
          </w:p>
        </w:tc>
      </w:tr>
      <w:tr w:rsidR="00E06F82" w:rsidRPr="0014591C" w14:paraId="5EB17CBE" w14:textId="77777777" w:rsidTr="004A34DB">
        <w:tc>
          <w:tcPr>
            <w:tcW w:w="2613" w:type="dxa"/>
          </w:tcPr>
          <w:p w14:paraId="42337BB4" w14:textId="77777777" w:rsidR="00E06F82" w:rsidRPr="0014591C" w:rsidRDefault="00E06F82" w:rsidP="00E06F82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mpliance with pain diaries </w:t>
            </w:r>
          </w:p>
        </w:tc>
        <w:tc>
          <w:tcPr>
            <w:tcW w:w="2613" w:type="dxa"/>
          </w:tcPr>
          <w:p w14:paraId="4C1D8766" w14:textId="06393B21" w:rsidR="00E06F82" w:rsidRDefault="00E06F82" w:rsidP="00E06F82">
            <w:pPr>
              <w:jc w:val="both"/>
            </w:pPr>
            <w:r>
              <w:t>Refers to clinical outcome</w:t>
            </w:r>
          </w:p>
        </w:tc>
        <w:tc>
          <w:tcPr>
            <w:tcW w:w="4550" w:type="dxa"/>
          </w:tcPr>
          <w:p w14:paraId="23E03A2F" w14:textId="77777777" w:rsidR="00E06F82" w:rsidRPr="00AB44C9" w:rsidRDefault="00E06F82" w:rsidP="00E06F82">
            <w:pPr>
              <w:jc w:val="both"/>
              <w:rPr>
                <w:rFonts w:ascii="Calibri" w:hAnsi="Calibri"/>
                <w:noProof/>
              </w:rPr>
            </w:pPr>
            <w:r w:rsidRPr="00AB44C9">
              <w:rPr>
                <w:rFonts w:ascii="Calibri" w:hAnsi="Calibri"/>
                <w:noProof/>
              </w:rPr>
              <w:t xml:space="preserve">Katz N: </w:t>
            </w:r>
            <w:r w:rsidRPr="00AB44C9">
              <w:rPr>
                <w:rFonts w:ascii="Calibri" w:hAnsi="Calibri"/>
                <w:b/>
                <w:noProof/>
              </w:rPr>
              <w:t>Development and validation of a clinical trial data surveillance method to improve assay sensitivity in clinical trials</w:t>
            </w:r>
            <w:r w:rsidRPr="00AB44C9">
              <w:rPr>
                <w:rFonts w:ascii="Calibri" w:hAnsi="Calibri"/>
                <w:noProof/>
              </w:rPr>
              <w:t xml:space="preserve">. </w:t>
            </w:r>
            <w:r w:rsidRPr="00AB44C9">
              <w:rPr>
                <w:rFonts w:ascii="Calibri" w:hAnsi="Calibri"/>
                <w:i/>
                <w:noProof/>
              </w:rPr>
              <w:t xml:space="preserve">Journal of Pain </w:t>
            </w:r>
            <w:r w:rsidRPr="00AB44C9">
              <w:rPr>
                <w:rFonts w:ascii="Calibri" w:hAnsi="Calibri"/>
                <w:noProof/>
              </w:rPr>
              <w:t xml:space="preserve">2015, </w:t>
            </w:r>
            <w:r w:rsidRPr="00AB44C9">
              <w:rPr>
                <w:rFonts w:ascii="Calibri" w:hAnsi="Calibri"/>
                <w:b/>
                <w:noProof/>
              </w:rPr>
              <w:t>1)</w:t>
            </w:r>
            <w:r>
              <w:rPr>
                <w:rFonts w:ascii="Calibri" w:hAnsi="Calibri"/>
                <w:noProof/>
              </w:rPr>
              <w:t>:S88</w:t>
            </w:r>
          </w:p>
          <w:p w14:paraId="6C24E6A7" w14:textId="77777777" w:rsidR="00E06F82" w:rsidRDefault="00E06F82" w:rsidP="00E06F82">
            <w:pPr>
              <w:jc w:val="both"/>
              <w:rPr>
                <w:rFonts w:ascii="Calibri" w:hAnsi="Calibri"/>
                <w:noProof/>
              </w:rPr>
            </w:pPr>
          </w:p>
        </w:tc>
      </w:tr>
    </w:tbl>
    <w:p w14:paraId="47FD3CE7" w14:textId="5C9E26D2" w:rsidR="00322123" w:rsidRPr="0059359B" w:rsidRDefault="00322123" w:rsidP="0059359B">
      <w:pPr>
        <w:spacing w:line="480" w:lineRule="auto"/>
      </w:pPr>
    </w:p>
    <w:sectPr w:rsidR="00322123" w:rsidRPr="005935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5B4048" w14:textId="77777777" w:rsidR="007C6891" w:rsidRDefault="007C6891" w:rsidP="00322123">
      <w:pPr>
        <w:spacing w:after="0" w:line="240" w:lineRule="auto"/>
      </w:pPr>
      <w:r>
        <w:separator/>
      </w:r>
    </w:p>
  </w:endnote>
  <w:endnote w:type="continuationSeparator" w:id="0">
    <w:p w14:paraId="62FD6986" w14:textId="77777777" w:rsidR="007C6891" w:rsidRDefault="007C6891" w:rsidP="00322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B91254" w14:textId="77777777" w:rsidR="007C6891" w:rsidRDefault="007C6891" w:rsidP="00322123">
      <w:pPr>
        <w:spacing w:after="0" w:line="240" w:lineRule="auto"/>
      </w:pPr>
      <w:r>
        <w:separator/>
      </w:r>
    </w:p>
  </w:footnote>
  <w:footnote w:type="continuationSeparator" w:id="0">
    <w:p w14:paraId="4E2CAB42" w14:textId="77777777" w:rsidR="007C6891" w:rsidRDefault="007C6891" w:rsidP="003221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9944D1"/>
    <w:rsid w:val="00007033"/>
    <w:rsid w:val="00021C01"/>
    <w:rsid w:val="000B1F47"/>
    <w:rsid w:val="000B59F7"/>
    <w:rsid w:val="000E0FE9"/>
    <w:rsid w:val="000E6A18"/>
    <w:rsid w:val="000F0D1A"/>
    <w:rsid w:val="00122162"/>
    <w:rsid w:val="001751DB"/>
    <w:rsid w:val="00185814"/>
    <w:rsid w:val="001B0D13"/>
    <w:rsid w:val="00201682"/>
    <w:rsid w:val="00242511"/>
    <w:rsid w:val="00256CF4"/>
    <w:rsid w:val="002E4B55"/>
    <w:rsid w:val="00322123"/>
    <w:rsid w:val="00334069"/>
    <w:rsid w:val="003632AF"/>
    <w:rsid w:val="00394557"/>
    <w:rsid w:val="003A5207"/>
    <w:rsid w:val="003B4F98"/>
    <w:rsid w:val="003F3312"/>
    <w:rsid w:val="003F5AB0"/>
    <w:rsid w:val="00406F64"/>
    <w:rsid w:val="004352EE"/>
    <w:rsid w:val="004611F3"/>
    <w:rsid w:val="0046153E"/>
    <w:rsid w:val="00463C73"/>
    <w:rsid w:val="004B31C5"/>
    <w:rsid w:val="00502757"/>
    <w:rsid w:val="0053183A"/>
    <w:rsid w:val="0055342B"/>
    <w:rsid w:val="00566E85"/>
    <w:rsid w:val="0057380F"/>
    <w:rsid w:val="00580989"/>
    <w:rsid w:val="0059359B"/>
    <w:rsid w:val="005B78D1"/>
    <w:rsid w:val="006A0D99"/>
    <w:rsid w:val="006B0C0F"/>
    <w:rsid w:val="006E7C15"/>
    <w:rsid w:val="006F2AC3"/>
    <w:rsid w:val="00705A6A"/>
    <w:rsid w:val="0072750C"/>
    <w:rsid w:val="0074105A"/>
    <w:rsid w:val="00756BE1"/>
    <w:rsid w:val="007A5C6E"/>
    <w:rsid w:val="007C6891"/>
    <w:rsid w:val="00863E2F"/>
    <w:rsid w:val="0087016A"/>
    <w:rsid w:val="008846D6"/>
    <w:rsid w:val="008F2ED5"/>
    <w:rsid w:val="00904A9E"/>
    <w:rsid w:val="00975F8C"/>
    <w:rsid w:val="009944D1"/>
    <w:rsid w:val="00A45267"/>
    <w:rsid w:val="00AB44C9"/>
    <w:rsid w:val="00AB7210"/>
    <w:rsid w:val="00AE3CF6"/>
    <w:rsid w:val="00AF3B9B"/>
    <w:rsid w:val="00B02731"/>
    <w:rsid w:val="00BA4A05"/>
    <w:rsid w:val="00C21314"/>
    <w:rsid w:val="00C93C68"/>
    <w:rsid w:val="00CB76BB"/>
    <w:rsid w:val="00CE7B01"/>
    <w:rsid w:val="00D43877"/>
    <w:rsid w:val="00DB1EC1"/>
    <w:rsid w:val="00DB2FBE"/>
    <w:rsid w:val="00DB4572"/>
    <w:rsid w:val="00DD3A51"/>
    <w:rsid w:val="00E06F82"/>
    <w:rsid w:val="00E245E1"/>
    <w:rsid w:val="00E57BA5"/>
    <w:rsid w:val="00F067E3"/>
    <w:rsid w:val="00F3164E"/>
    <w:rsid w:val="00F4212D"/>
    <w:rsid w:val="00F57248"/>
    <w:rsid w:val="00F76071"/>
    <w:rsid w:val="00FF1F4A"/>
    <w:rsid w:val="00FF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B76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4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944D1"/>
    <w:pPr>
      <w:spacing w:after="20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4D1"/>
    <w:rPr>
      <w:rFonts w:eastAsiaTheme="minorEastAsia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944D1"/>
    <w:rPr>
      <w:sz w:val="16"/>
      <w:szCs w:val="16"/>
    </w:rPr>
  </w:style>
  <w:style w:type="table" w:styleId="TableGrid">
    <w:name w:val="Table Grid"/>
    <w:basedOn w:val="TableNormal"/>
    <w:uiPriority w:val="39"/>
    <w:rsid w:val="00994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44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4D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221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123"/>
  </w:style>
  <w:style w:type="paragraph" w:styleId="Footer">
    <w:name w:val="footer"/>
    <w:basedOn w:val="Normal"/>
    <w:link w:val="FooterChar"/>
    <w:uiPriority w:val="99"/>
    <w:unhideWhenUsed/>
    <w:rsid w:val="003221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1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4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944D1"/>
    <w:pPr>
      <w:spacing w:after="20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4D1"/>
    <w:rPr>
      <w:rFonts w:eastAsiaTheme="minorEastAsia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944D1"/>
    <w:rPr>
      <w:sz w:val="16"/>
      <w:szCs w:val="16"/>
    </w:rPr>
  </w:style>
  <w:style w:type="table" w:styleId="TableGrid">
    <w:name w:val="Table Grid"/>
    <w:basedOn w:val="TableNormal"/>
    <w:uiPriority w:val="39"/>
    <w:rsid w:val="00994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44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4D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221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123"/>
  </w:style>
  <w:style w:type="paragraph" w:styleId="Footer">
    <w:name w:val="footer"/>
    <w:basedOn w:val="Normal"/>
    <w:link w:val="FooterChar"/>
    <w:uiPriority w:val="99"/>
    <w:unhideWhenUsed/>
    <w:rsid w:val="003221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7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D0AACB-8C8D-4AB6-8F20-8DF503020A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56</Words>
  <Characters>2029</Characters>
  <Application>Microsoft Office Word</Application>
  <DocSecurity>0</DocSecurity>
  <Lines>10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Turzanski</dc:creator>
  <cp:keywords/>
  <dc:description/>
  <cp:lastModifiedBy>EDABO-ABO</cp:lastModifiedBy>
  <cp:revision>6</cp:revision>
  <dcterms:created xsi:type="dcterms:W3CDTF">2018-04-16T09:34:00Z</dcterms:created>
  <dcterms:modified xsi:type="dcterms:W3CDTF">2018-09-27T18:30:00Z</dcterms:modified>
</cp:coreProperties>
</file>